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D71" w:rsidRDefault="00CE6D71" w:rsidP="00CE6D71">
      <w:pPr>
        <w:bidi w:val="0"/>
        <w:spacing w:line="480" w:lineRule="auto"/>
        <w:rPr>
          <w:rFonts w:asciiTheme="majorBidi" w:hAnsiTheme="majorBidi" w:cstheme="majorBidi"/>
          <w:b/>
          <w:bCs/>
        </w:rPr>
      </w:pPr>
      <w:bookmarkStart w:id="0" w:name="_GoBack"/>
      <w:proofErr w:type="gramStart"/>
      <w:r w:rsidRPr="00200BEF">
        <w:rPr>
          <w:rFonts w:asciiTheme="majorBidi" w:hAnsiTheme="majorBidi" w:cstheme="majorBidi"/>
          <w:b/>
          <w:bCs/>
        </w:rPr>
        <w:t>Supplementary Table 3.</w:t>
      </w:r>
      <w:proofErr w:type="gramEnd"/>
      <w:r w:rsidRPr="00200BEF">
        <w:rPr>
          <w:rFonts w:asciiTheme="majorBidi" w:hAnsiTheme="majorBidi" w:cstheme="majorBidi"/>
          <w:b/>
          <w:bCs/>
        </w:rPr>
        <w:t xml:space="preserve"> Upstream regulators of 28 DEGs associated with no recovery</w:t>
      </w:r>
      <w:r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tblpPr w:leftFromText="180" w:rightFromText="180" w:vertAnchor="text" w:horzAnchor="margin" w:tblpXSpec="center" w:tblpY="856"/>
        <w:tblW w:w="11124" w:type="dxa"/>
        <w:tblLayout w:type="fixed"/>
        <w:tblLook w:val="04A0" w:firstRow="1" w:lastRow="0" w:firstColumn="1" w:lastColumn="0" w:noHBand="0" w:noVBand="1"/>
      </w:tblPr>
      <w:tblGrid>
        <w:gridCol w:w="2430"/>
        <w:gridCol w:w="8694"/>
      </w:tblGrid>
      <w:tr w:rsidR="00C10AD5" w:rsidRPr="00476D6E" w:rsidTr="0062182B">
        <w:tc>
          <w:tcPr>
            <w:tcW w:w="2430" w:type="dxa"/>
          </w:tcPr>
          <w:bookmarkEnd w:id="0"/>
          <w:p w:rsidR="00C10AD5" w:rsidRPr="00476D6E" w:rsidRDefault="00335B6F" w:rsidP="00372D2E">
            <w:pPr>
              <w:jc w:val="right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Upstream regulator</w:t>
            </w:r>
            <w:r w:rsidR="000F6C1D">
              <w:rPr>
                <w:rFonts w:asciiTheme="majorBidi" w:hAnsiTheme="majorBidi" w:cstheme="majorBidi"/>
                <w:b/>
                <w:bCs/>
              </w:rPr>
              <w:t>s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8694" w:type="dxa"/>
          </w:tcPr>
          <w:p w:rsidR="00C10AD5" w:rsidRPr="00476D6E" w:rsidRDefault="00C10AD5" w:rsidP="00DC39EE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arget molecules</w:t>
            </w:r>
          </w:p>
        </w:tc>
      </w:tr>
      <w:tr w:rsidR="00C10AD5" w:rsidRPr="00476D6E" w:rsidTr="0062182B">
        <w:tc>
          <w:tcPr>
            <w:tcW w:w="2430" w:type="dxa"/>
          </w:tcPr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40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RDM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L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FLT3LG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SOX1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L7R</w:t>
            </w:r>
          </w:p>
          <w:p w:rsidR="003E0774" w:rsidRPr="003E0774" w:rsidRDefault="0062182B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PS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79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D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LY9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OU2AF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SPI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EBF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MSC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L7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STAT6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BNIP3L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YY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3E0774">
              <w:rPr>
                <w:rFonts w:asciiTheme="majorBidi" w:hAnsiTheme="majorBidi" w:cstheme="majorBidi"/>
              </w:rPr>
              <w:lastRenderedPageBreak/>
              <w:t>Igm</w:t>
            </w:r>
            <w:proofErr w:type="spellEnd"/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LYN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RAG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CF3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NFRSF13B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rituximab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BCL6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D3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SMARCC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KN1B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MTA3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OU2F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glucocorticoid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ADA2B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HHIP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3E0774">
              <w:rPr>
                <w:rFonts w:asciiTheme="majorBidi" w:hAnsiTheme="majorBidi" w:cstheme="majorBidi"/>
              </w:rPr>
              <w:t>Igha</w:t>
            </w:r>
            <w:proofErr w:type="spellEnd"/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EBF1-FOXO1-TCF3</w:t>
            </w:r>
          </w:p>
          <w:p w:rsidR="003E0774" w:rsidRPr="003E0774" w:rsidRDefault="007E324F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/>
              </w:rPr>
              <w:t>1,2,3,6,7,8-HCDF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L4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L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3E0774">
              <w:rPr>
                <w:rFonts w:asciiTheme="majorBidi" w:hAnsiTheme="majorBidi" w:cstheme="majorBidi"/>
              </w:rPr>
              <w:t>bryostatin</w:t>
            </w:r>
            <w:proofErr w:type="spellEnd"/>
            <w:r w:rsidRPr="003E0774">
              <w:rPr>
                <w:rFonts w:asciiTheme="majorBidi" w:hAnsiTheme="majorBidi" w:cstheme="majorBidi"/>
              </w:rPr>
              <w:t xml:space="preserve"> 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SERPINA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RF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lastRenderedPageBreak/>
              <w:t>BRD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GLL1/IGLL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79B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 xml:space="preserve">Ly6a 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CF1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3E0774">
              <w:rPr>
                <w:rFonts w:asciiTheme="majorBidi" w:hAnsiTheme="majorBidi" w:cstheme="majorBidi"/>
              </w:rPr>
              <w:t>zymosan</w:t>
            </w:r>
            <w:proofErr w:type="spellEnd"/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Bay 11-708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L13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3E0774">
              <w:rPr>
                <w:rFonts w:asciiTheme="majorBidi" w:hAnsiTheme="majorBidi" w:cstheme="majorBidi"/>
              </w:rPr>
              <w:t>galactosylceramide</w:t>
            </w:r>
            <w:proofErr w:type="spellEnd"/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HLA-D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UBP1</w:t>
            </w:r>
          </w:p>
          <w:p w:rsidR="003E0774" w:rsidRPr="003E0774" w:rsidRDefault="007E324F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3F3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WSG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LAMTOR3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NFSF13B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NFKB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40LG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REL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LY7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SDH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GL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GKC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sodium alum</w:t>
            </w:r>
          </w:p>
          <w:p w:rsidR="003E0774" w:rsidRPr="003E0774" w:rsidRDefault="007E324F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2V3D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USF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SCAP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ARP1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SAMSN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IG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HOXC1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 xml:space="preserve">E. coli B4 </w:t>
            </w:r>
            <w:r w:rsidR="007E324F">
              <w:rPr>
                <w:rFonts w:asciiTheme="majorBidi" w:hAnsiTheme="majorBidi" w:cstheme="majorBidi"/>
              </w:rPr>
              <w:t>LPS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PARG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OU2F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L6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EHF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3E0774">
              <w:rPr>
                <w:rFonts w:asciiTheme="majorBidi" w:hAnsiTheme="majorBidi" w:cstheme="majorBidi"/>
              </w:rPr>
              <w:t>Tlr</w:t>
            </w:r>
            <w:proofErr w:type="spellEnd"/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QRFP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EN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TNNB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3E0774">
              <w:rPr>
                <w:rFonts w:asciiTheme="majorBidi" w:hAnsiTheme="majorBidi" w:cstheme="majorBidi"/>
              </w:rPr>
              <w:t>bezafibrate</w:t>
            </w:r>
            <w:proofErr w:type="spellEnd"/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METRNL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ZNF423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AX9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STAT5a/b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N-</w:t>
            </w:r>
            <w:proofErr w:type="spellStart"/>
            <w:r w:rsidRPr="003E0774">
              <w:rPr>
                <w:rFonts w:asciiTheme="majorBidi" w:hAnsiTheme="majorBidi" w:cstheme="majorBidi"/>
              </w:rPr>
              <w:t>cor</w:t>
            </w:r>
            <w:proofErr w:type="spellEnd"/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Bcl9-Cbp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lastRenderedPageBreak/>
              <w:t>CD8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PP2R1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3E0774">
              <w:rPr>
                <w:rFonts w:asciiTheme="majorBidi" w:hAnsiTheme="majorBidi" w:cstheme="majorBidi"/>
              </w:rPr>
              <w:t>dovitinib</w:t>
            </w:r>
            <w:proofErr w:type="spellEnd"/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PH1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BCO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2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FTH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FURIN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D-sphingosine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 xml:space="preserve">salmonella </w:t>
            </w:r>
            <w:proofErr w:type="spellStart"/>
            <w:r w:rsidRPr="003E0774">
              <w:rPr>
                <w:rFonts w:asciiTheme="majorBidi" w:hAnsiTheme="majorBidi" w:cstheme="majorBidi"/>
              </w:rPr>
              <w:t>minnesota</w:t>
            </w:r>
            <w:proofErr w:type="spellEnd"/>
            <w:r w:rsidRPr="003E0774">
              <w:rPr>
                <w:rFonts w:asciiTheme="majorBidi" w:hAnsiTheme="majorBidi" w:cstheme="majorBidi"/>
              </w:rPr>
              <w:t xml:space="preserve"> R595 lipopolysaccharides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GH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NFRSF13C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UBD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zeaxanthin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bile salt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ICAM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Sb202190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FGF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l8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daptor protein 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BCO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3E0774">
              <w:rPr>
                <w:rFonts w:asciiTheme="majorBidi" w:hAnsiTheme="majorBidi" w:cstheme="majorBidi"/>
              </w:rPr>
              <w:lastRenderedPageBreak/>
              <w:t>brodalumab</w:t>
            </w:r>
            <w:proofErr w:type="spellEnd"/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RAF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HNRNPD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RF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SU540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BCR (complex</w:t>
            </w:r>
            <w:r w:rsidRPr="003E0774">
              <w:rPr>
                <w:rFonts w:asciiTheme="majorBidi" w:hAnsiTheme="majorBidi"/>
                <w:rtl/>
              </w:rPr>
              <w:t>)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L10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SP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SIP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SPINT1</w:t>
            </w:r>
          </w:p>
          <w:p w:rsidR="003E0774" w:rsidRPr="003E0774" w:rsidRDefault="00346565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/>
              </w:rPr>
              <w:t>1-NITC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KZF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TGB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L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3E0774">
              <w:rPr>
                <w:rFonts w:asciiTheme="majorBidi" w:hAnsiTheme="majorBidi" w:cstheme="majorBidi"/>
              </w:rPr>
              <w:t>Srebp</w:t>
            </w:r>
            <w:proofErr w:type="spellEnd"/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EN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70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IAS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G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GPAT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SATB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KDM4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MAPK8IP3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lastRenderedPageBreak/>
              <w:t>CFB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EHHADH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NOT3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XIN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SDCBP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L1RL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TK2B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3E0774">
              <w:rPr>
                <w:rFonts w:asciiTheme="majorBidi" w:hAnsiTheme="majorBidi" w:cstheme="majorBidi"/>
              </w:rPr>
              <w:t>batimastat</w:t>
            </w:r>
            <w:proofErr w:type="spellEnd"/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DIPOQ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mmunoglobulin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ET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8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LRP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SATB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GN19420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200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AX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DIPOR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linalool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3E0774">
              <w:rPr>
                <w:rFonts w:asciiTheme="majorBidi" w:hAnsiTheme="majorBidi" w:cstheme="majorBidi"/>
              </w:rPr>
              <w:t>resiquimod</w:t>
            </w:r>
            <w:proofErr w:type="spellEnd"/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MED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KD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R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lastRenderedPageBreak/>
              <w:t>MGAT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GNL3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KAT2A</w:t>
            </w:r>
          </w:p>
          <w:p w:rsidR="003E0774" w:rsidRPr="003E0774" w:rsidRDefault="003D75F7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HP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KLF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HD7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FUT8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SOX2-OCT4-NANOG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BCO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DRAP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RNASE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47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RNASEL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SEMA7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cf7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linolenic acid</w:t>
            </w:r>
          </w:p>
          <w:p w:rsidR="00C10AD5" w:rsidRPr="00476D6E" w:rsidRDefault="003E0774" w:rsidP="00903DB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P53</w:t>
            </w:r>
          </w:p>
        </w:tc>
        <w:tc>
          <w:tcPr>
            <w:tcW w:w="8694" w:type="dxa"/>
          </w:tcPr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lastRenderedPageBreak/>
              <w:t>BLNK,CD19,CD22,CD79A,CR2,FCE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22,CR2,FCER2,IL4R,SAMSN1,TCL1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19,CD22,CD79A,FCER2,IGHM,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CSL1,CD79A,CR2,FCER2,FPR2,IL4R,MS4A1,PAWR,PAX5,SAMSN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19,CD79A,PAX5,TCF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BCL7A,CD19,MS4A1,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19,CD79A,IGHM,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BCB4,ACSL1,CD22,CR2,FCER2,FPR2,IGHM,IL4R,PAX5,SAMSN1,STAP1,TCF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79A,IGHM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19,CD79A,IL4R,PAWR,TCF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19,C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79A,IGHM,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BCL7A,BLNK,CD19,CD79A,MS4A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19,CD79A,IGHM,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19,CD79A,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19,C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BLNK,CD19,IGHM,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CSL1,CR2,FCER2,IL4R,SAMSN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BLNK,CD19,CD2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BLNK,CD22,CR2,PAWR,TCF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lastRenderedPageBreak/>
              <w:t>CD22,PAX5,SAMSN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19,CD22,C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79A,IGHM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BLNK,CD79A,CR2,IGHM,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19,IGHM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GHM,MS4A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BLNK,CD19,FCER2,IL4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79A,IL4R,PAWR,TCF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79A,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BLNK,PAX5,TCF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BLNK,CD19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CSL1,CD79A,C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R2,FCER2,IGHM,TCL1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19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GHM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GHM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CSL1,FCE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79A,IGHM,IL4R,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22,MS4A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R2,FCE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FCER2,MS4A1,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lastRenderedPageBreak/>
              <w:t>CR2,PAW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GHM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GHM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GHM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FCE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PH1B,BLNK,IGHM,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BLNK,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FPR2,IL4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FPR2,SAMSN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CSL1,FCER2,FPR2,SAMSN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GHM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79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79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CL1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R2,FCE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R2,FCE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FCER2,IL4R,PAWR,SAMSN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R2,FCER2,IGHM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FCE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19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L4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lastRenderedPageBreak/>
              <w:t>IL4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L4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AW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BCB4,ACSL1,CR2,FPR2,IGHM,IL4R,MS4A1,PCDH9,SAMSN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R2,MS4A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CSL1,IGHM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FCE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FCER2,TCF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79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AW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BCB4,FPR2,SAMSN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CSL1,APH1B,CR2,TCF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22,MS4A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79A,FCER2,FPR2,IGHM,IL4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BLNK,TCF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FPR2,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CSL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HTATIP2,IGHM,PCDH9,TCF4,TCL1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BCB4,ACSL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CSL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79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19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lastRenderedPageBreak/>
              <w:t>IL4R,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CSL1,C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CF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GHM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FP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PH1B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HTATIP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BCB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L4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L4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CSL1,FP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19,IL4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CSL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HTATIP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BCB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CSL1,FP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FCER2,FP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R2,TCF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lastRenderedPageBreak/>
              <w:t>HTATIP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L4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FCE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FCER2,TCL1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FCER2,HTATIP2,IL4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CSL1,CR2,FPR2,IL4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CF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CF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BCB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BLNK,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GHM,TCF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BCB4,FPR2,IL4R,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CSL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CDH9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CSL1,IL4R,MARCH3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CSL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GHM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CL1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lastRenderedPageBreak/>
              <w:t>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CSL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CF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CF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AW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GHM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FCE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CSL1,IL4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CSL1,IL4R,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CL1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19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CF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BLNK,IL4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GHM,IL4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L4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AX5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L4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CSL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FCER2,STAP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BCL7A,CD79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BCB4,PCDH9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lastRenderedPageBreak/>
              <w:t>CD79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L4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CL1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D19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CSL1,TCF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CR2,TCF4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PH1B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GHM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CL1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MS4A1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BLNK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FCE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FCER2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PCDH9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IL4R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TCL1A</w:t>
            </w:r>
          </w:p>
          <w:p w:rsidR="003E0774" w:rsidRPr="003E0774" w:rsidRDefault="003E0774" w:rsidP="00903DBB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CSL1</w:t>
            </w:r>
          </w:p>
          <w:p w:rsidR="00C10AD5" w:rsidRPr="00476D6E" w:rsidRDefault="003E0774" w:rsidP="00903DBB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3E0774">
              <w:rPr>
                <w:rFonts w:asciiTheme="majorBidi" w:hAnsiTheme="majorBidi" w:cstheme="majorBidi"/>
              </w:rPr>
              <w:t>ABCB4,ACSL1,IL4R,PAWR,SQOR,TCF4,TCL1A</w:t>
            </w:r>
          </w:p>
        </w:tc>
      </w:tr>
    </w:tbl>
    <w:p w:rsidR="00C10AD5" w:rsidRDefault="00C10AD5" w:rsidP="00C10AD5">
      <w:pPr>
        <w:bidi w:val="0"/>
        <w:rPr>
          <w:rFonts w:asciiTheme="majorBidi" w:hAnsiTheme="majorBidi" w:cstheme="majorBidi"/>
          <w:b/>
          <w:bCs/>
        </w:rPr>
      </w:pPr>
    </w:p>
    <w:sectPr w:rsidR="00C10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AD5"/>
    <w:rsid w:val="000F6C1D"/>
    <w:rsid w:val="00335B6F"/>
    <w:rsid w:val="00346565"/>
    <w:rsid w:val="003D75F7"/>
    <w:rsid w:val="003E0774"/>
    <w:rsid w:val="0062182B"/>
    <w:rsid w:val="00681ECB"/>
    <w:rsid w:val="007E324F"/>
    <w:rsid w:val="00903DBB"/>
    <w:rsid w:val="00C10AD5"/>
    <w:rsid w:val="00CE6D71"/>
    <w:rsid w:val="00DC39EE"/>
    <w:rsid w:val="00EA3C3A"/>
    <w:rsid w:val="00FB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AD5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A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AD5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A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8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2</TotalTime>
  <Pages>8</Pages>
  <Words>492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</dc:creator>
  <cp:lastModifiedBy>גורביץ מיכאל</cp:lastModifiedBy>
  <cp:revision>8</cp:revision>
  <dcterms:created xsi:type="dcterms:W3CDTF">2020-02-17T06:41:00Z</dcterms:created>
  <dcterms:modified xsi:type="dcterms:W3CDTF">2020-10-22T06:25:00Z</dcterms:modified>
</cp:coreProperties>
</file>